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C9A" w:rsidRPr="006D0995" w:rsidRDefault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Supplementary information for:</w:t>
      </w:r>
    </w:p>
    <w:p w:rsidR="0093702B" w:rsidRPr="006D0995" w:rsidRDefault="0093702B">
      <w:pPr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Application of a thermostable Baeyer-Villiger monooxygenase for the synthesis of branched polyester precursors</w:t>
      </w:r>
    </w:p>
    <w:p w:rsidR="0093702B" w:rsidRPr="006D0995" w:rsidRDefault="009370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Marie A. F. Delgove, Matthew T. Elford, Katrien V. Bernaerts, Stefaan M. A. De Wildeman</w:t>
      </w:r>
    </w:p>
    <w:p w:rsidR="002D6E88" w:rsidRPr="006D0995" w:rsidRDefault="002D6E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6E88" w:rsidRPr="006D0995" w:rsidRDefault="002D6E8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of contents</w:t>
      </w:r>
    </w:p>
    <w:p w:rsidR="0093702B" w:rsidRPr="006D0995" w:rsidRDefault="0093702B" w:rsidP="009370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bility of the substrate </w:t>
      </w:r>
      <w:r w:rsidR="00641029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641029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products</w:t>
      </w:r>
      <w:r w:rsidR="00641029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a</w:t>
      </w:r>
      <w:r w:rsidR="00641029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41029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b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ypical bioconversion reaction conditions.</w:t>
      </w:r>
      <w:proofErr w:type="gram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3702B" w:rsidRPr="006D0995" w:rsidRDefault="0093702B" w:rsidP="009370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Concentration of substrate and product for</w:t>
      </w:r>
      <w:r w:rsidR="00C475BE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biocatalyzed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ction with 10 mM substrate and 10% 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v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cetonitrile.</w:t>
      </w:r>
      <w:proofErr w:type="gram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3702B" w:rsidRPr="006D0995" w:rsidRDefault="0093702B" w:rsidP="009370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Substrate conversion as a function to time × [enzyme] for increasing enzyme concentration.</w:t>
      </w:r>
      <w:proofErr w:type="gramEnd"/>
    </w:p>
    <w:p w:rsidR="0093702B" w:rsidRPr="006D0995" w:rsidRDefault="0093702B" w:rsidP="009370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4.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netics of biotransformations with 10%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-solvent (methanol, acetonitrile, 1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,3</w:t>
      </w:r>
      <w:proofErr w:type="gram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oxolane, 1,4-dioxane, and ethanol). </w:t>
      </w:r>
    </w:p>
    <w:p w:rsidR="0093702B" w:rsidRPr="006D0995" w:rsidRDefault="0093702B" w:rsidP="009370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09143C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 Substrate conversion as a function of time with a) acetonitrile as co-solvent and [NADP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] = 250 μM or 100 μM</w:t>
      </w:r>
      <w:r w:rsidR="0044672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) methanol as co-solvent and [NADP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] = 250 or 50 μM</w:t>
      </w:r>
      <w:r w:rsidR="0044672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642763" w:rsidRPr="006D0995" w:rsidRDefault="0009143C" w:rsidP="006427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6</w:t>
      </w:r>
      <w:r w:rsidR="00642763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="00642763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Kinetics of biotransformations with 10% v v</w:t>
      </w:r>
      <w:r w:rsidR="00642763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642763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VMO with </w:t>
      </w:r>
      <w:proofErr w:type="spellStart"/>
      <w:r w:rsidR="00642763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cCHMO</w:t>
      </w:r>
      <w:proofErr w:type="spellEnd"/>
      <w:r w:rsidR="00642763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TDH and b) </w:t>
      </w:r>
      <w:proofErr w:type="spellStart"/>
      <w:r w:rsidR="00642763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RhCHMO</w:t>
      </w:r>
      <w:proofErr w:type="spellEnd"/>
      <w:r w:rsidR="00642763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-PTDH.</w:t>
      </w:r>
      <w:proofErr w:type="gramEnd"/>
      <w:r w:rsidR="00642763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90286" w:rsidRPr="006D0995" w:rsidRDefault="00990286" w:rsidP="009902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09143C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mposition of products (%) as a function of a) substrate concentration, and b) product concentration for 10 mM batch, 20 mM batch, and </w:t>
      </w:r>
      <w:r w:rsidR="00C475BE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inuous substrate feeding (CSF)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t 10 mM h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til a total concentration of 50 </w:t>
      </w:r>
      <w:proofErr w:type="spell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mM.</w:t>
      </w:r>
      <w:proofErr w:type="spellEnd"/>
    </w:p>
    <w:p w:rsidR="00990286" w:rsidRPr="006D0995" w:rsidRDefault="00990286" w:rsidP="009902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09143C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 Composition of the products for the chemical Baeyer-Villiger oxidation of 3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,3,5</w:t>
      </w:r>
      <w:proofErr w:type="gram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-trimethylcyclohexanone (substrate concentration of 20 mM</w:t>
      </w:r>
      <w:r w:rsidR="00C475BE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4672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3702B" w:rsidRPr="006D0995" w:rsidRDefault="0009143C" w:rsidP="009370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9</w:t>
      </w:r>
      <w:r w:rsidR="0093702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="0093702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Bioconversions with continuous substrate feeding (CSF) of 10 mM h</w:t>
      </w:r>
      <w:r w:rsidR="0093702B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93702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 5 h with a starting </w:t>
      </w:r>
      <w:r w:rsidR="00845C7A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duct concentration of 40 </w:t>
      </w:r>
      <w:proofErr w:type="spellStart"/>
      <w:r w:rsidR="00845C7A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mM.</w:t>
      </w:r>
      <w:proofErr w:type="spellEnd"/>
      <w:proofErr w:type="gramEnd"/>
    </w:p>
    <w:p w:rsidR="0093702B" w:rsidRPr="006D0995" w:rsidRDefault="0009143C" w:rsidP="0093702B">
      <w:pPr>
        <w:tabs>
          <w:tab w:val="left" w:pos="830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0</w:t>
      </w:r>
      <w:r w:rsidR="0093702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="0093702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Stability of TmCHMO in a toluene/</w:t>
      </w:r>
      <w:proofErr w:type="spellStart"/>
      <w:r w:rsidR="0093702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KPi</w:t>
      </w:r>
      <w:proofErr w:type="spellEnd"/>
      <w:r w:rsidR="0093702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ffer biphasic system with 33% 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v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="0093702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toluene at 30 ˚C with remaining activity as a function of time.</w:t>
      </w:r>
      <w:proofErr w:type="gramEnd"/>
    </w:p>
    <w:p w:rsidR="00845C7A" w:rsidRPr="006D0995" w:rsidRDefault="00845C7A" w:rsidP="00845C7A">
      <w:pPr>
        <w:pStyle w:val="Caption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/>
          <w:color w:val="000000" w:themeColor="text1"/>
        </w:rPr>
        <w:br w:type="page"/>
      </w:r>
    </w:p>
    <w:p w:rsidR="001D3D0E" w:rsidRPr="006D0995" w:rsidRDefault="001D3D0E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876550" cy="2333625"/>
            <wp:effectExtent l="0" t="0" r="0" b="9525"/>
            <wp:docPr id="9" name="Picture 9" descr="C:\Users\marie.delgove\Documents\Articles\4-BVMOs for the biotransformation of polyester precursors\Figures\G_M_PM_stability_GC-FID_Artic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ie.delgove\Documents\Articles\4-BVMOs for the biotransformation of polyester precursors\Figures\G_M_PM_stability_GC-FID_Articl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D0E" w:rsidRPr="006D0995" w:rsidRDefault="001D3D0E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bility of the substrate </w:t>
      </w:r>
      <w:r w:rsidR="00641029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 </w:t>
      </w:r>
      <w:r w:rsidR="00044D1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lack squares)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roducts </w:t>
      </w:r>
      <w:r w:rsidR="00641029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a </w:t>
      </w:r>
      <w:r w:rsidR="00641029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641029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b </w:t>
      </w:r>
      <w:r w:rsidR="00044D1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ed circles)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nalyzed </w:t>
      </w:r>
      <w:r w:rsidR="002D6E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separately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typical bioconversion reaction conditions without </w:t>
      </w:r>
      <w:r w:rsidR="007742D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enzyme and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normalized area from GC-FID</w:t>
      </w:r>
      <w:r w:rsidR="00044D1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as a function of time.</w:t>
      </w:r>
      <w:proofErr w:type="gramEnd"/>
    </w:p>
    <w:p w:rsidR="002D6E88" w:rsidRPr="006D0995" w:rsidRDefault="002D6E88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:rsidR="001D3D0E" w:rsidRPr="006D0995" w:rsidRDefault="00C2321C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876550" cy="2333625"/>
            <wp:effectExtent l="0" t="0" r="0" b="9525"/>
            <wp:docPr id="4" name="Picture 4" descr="C:\Users\marie.delgove\Documents\Figures\G_kinetics_bulk_10mM_AC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e.delgove\Documents\Figures\G_kinetics_bulk_10mM_AC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D0E" w:rsidRPr="006D0995" w:rsidRDefault="001D3D0E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 of substrate (black squares) and product (red circles) for </w:t>
      </w:r>
      <w:r w:rsidR="00C475BE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biocatalyzed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ction with </w:t>
      </w:r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M substrate and 10% 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v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cetonitrile.</w:t>
      </w:r>
      <w:proofErr w:type="gramEnd"/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321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The m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ss balance (</w:t>
      </w:r>
      <w:r w:rsidR="00C2321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dotted line in blue</w:t>
      </w:r>
      <w:r w:rsidR="004137E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y-axis on the right</w:t>
      </w:r>
      <w:r w:rsidR="00C2321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</w:t>
      </w:r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calculated based on the initial substrate concentration: [substrate</w:t>
      </w:r>
      <w:proofErr w:type="gramStart"/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proofErr w:type="gramEnd"/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[product]</w:t>
      </w:r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[substrate]</w:t>
      </w:r>
      <w:proofErr w:type="spellStart"/>
      <w:r w:rsidR="00404ED4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proofErr w:type="spellEnd"/>
      <w:r w:rsidR="00C475BE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C475BE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D6E88" w:rsidRPr="006D0995" w:rsidRDefault="002D6E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E4D8D" w:rsidRPr="006D0995" w:rsidRDefault="000E4D8D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881630" cy="2339340"/>
            <wp:effectExtent l="0" t="0" r="0" b="3810"/>
            <wp:docPr id="6" name="Picture 6" descr="C:\Users\marie.delgove\Documents\Figures\G_biocat_loading_zoomed - Article coded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e.delgove\Documents\Figures\G_biocat_loading_zoomed - Article coded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D0E" w:rsidRPr="006D0995" w:rsidRDefault="001D3D0E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trate conversion as a function </w:t>
      </w:r>
      <w:r w:rsidR="002529F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× [enzyme] </w:t>
      </w:r>
      <w:r w:rsidR="00C2321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ormalized x-axis)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increasing </w:t>
      </w:r>
      <w:r w:rsidR="002529F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TmCHMO-PTDH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.</w:t>
      </w:r>
      <w:proofErr w:type="gram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ctions performed with [substrate] = 10 mM, 10% 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v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cetonitrile, [NADP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= 250 µM and </w:t>
      </w:r>
      <w:r w:rsidR="00701BF7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phosphite</w:t>
      </w:r>
      <w:r w:rsidR="00701BF7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] = 125 mM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KPi</w:t>
      </w:r>
      <w:proofErr w:type="spell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ffer</w:t>
      </w:r>
      <w:r w:rsidR="007742D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(25 mM) at pH 8, 30 °C,</w:t>
      </w:r>
      <w:r w:rsidR="002529F4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irflow of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 mL min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D6E88" w:rsidRPr="006D0995" w:rsidRDefault="002D6E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2D24F2" w:rsidRPr="006D0995" w:rsidRDefault="002D24F2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240CD" w:rsidRPr="006D0995" w:rsidRDefault="00DE69E9" w:rsidP="001D3D0E">
      <w:pPr>
        <w:rPr>
          <w:rFonts w:ascii="Times New Roman" w:eastAsia="Times New Roman" w:hAnsi="Times New Roman" w:cs="Times New Roman"/>
          <w:snapToGrid w:val="0"/>
          <w:color w:val="000000" w:themeColor="text1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nl-NL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95600" cy="2106000"/>
            <wp:effectExtent l="0" t="0" r="0" b="8890"/>
            <wp:docPr id="20" name="Picture 20" descr="C:\Users\marie.delgove\Documents\Figures\G_ME39_10mM_MeOH_rati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arie.delgove\Documents\Figures\G_ME39_10mM_MeOH_ratio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600" cy="21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D24F2"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95600" cy="2106000"/>
            <wp:effectExtent l="0" t="0" r="0" b="8890"/>
            <wp:docPr id="14" name="Picture 14" descr="C:\Users\marie.delgove\Documents\Figures\G_ME27_10mM_ACN-rati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e.delgove\Documents\Figures\G_ME27_10mM_ACN-ratio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600" cy="21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D24F2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0995">
        <w:rPr>
          <w:rFonts w:ascii="Times New Roman" w:eastAsia="Times New Roman" w:hAnsi="Times New Roman" w:cs="Times New Roman"/>
          <w:snapToGrid w:val="0"/>
          <w:color w:val="000000" w:themeColor="text1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BD0D6D" w:rsidRPr="006D0995" w:rsidRDefault="00BD0D6D" w:rsidP="001D3D0E">
      <w:pPr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95600" cy="2105702"/>
            <wp:effectExtent l="0" t="0" r="0" b="8890"/>
            <wp:docPr id="44" name="Picture 44" descr="C:\Users\marie.delgove\Documents\Figures\G_ME34_10mM-13-dioxolane - zoomi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rie.delgove\Documents\Figures\G_ME34_10mM-13-dioxolane - zoomin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600" cy="2105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95600" cy="2105702"/>
            <wp:effectExtent l="0" t="0" r="0" b="8890"/>
            <wp:docPr id="39" name="Picture 39" descr="C:\Users\marie.delgove\Documents\Figures\G_ME32_10mM_1,4-dioxane_ratio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e.delgove\Documents\Figures\G_ME32_10mM_1,4-dioxane_ratio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600" cy="2105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95600" cy="2105702"/>
            <wp:effectExtent l="0" t="0" r="0" b="8890"/>
            <wp:docPr id="40" name="Picture 40" descr="C:\Users\marie.delgove\Documents\Figures\G_ME32_10mM_1,4-dioxane_ratio - zoomi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e.delgove\Documents\Figures\G_ME32_10mM_1,4-dioxane_ratio - zoomin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600" cy="2105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95600" cy="2105702"/>
            <wp:effectExtent l="0" t="0" r="0" b="8890"/>
            <wp:docPr id="43" name="Picture 43" descr="C:\Users\marie.delgove\Documents\Figures\G_ME33_10mM_ethanol_ratio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ie.delgove\Documents\Figures\G_ME33_10mM_ethanol_ratio1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600" cy="2105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D0E" w:rsidRPr="006D0995" w:rsidRDefault="001D3D0E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4.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netics of biotransformations with 10% 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v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co-solvent a) methanol, b) acetonitrile, c) 1,3-dioxolane</w:t>
      </w:r>
      <w:r w:rsidR="00BD0D6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, d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565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37E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BD0D6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4137E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1,4-dioxane</w:t>
      </w:r>
      <w:r w:rsidR="004137E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eft full scale and right zoom-in)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BD0D6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) ethanol. Concentrations of substrate (squares</w:t>
      </w:r>
      <w:r w:rsidR="00C2321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full lin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lactone </w:t>
      </w:r>
      <w:r w:rsidR="00D855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b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8B1879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full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les</w:t>
      </w:r>
      <w:r w:rsidR="00C2321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otted lin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lactone </w:t>
      </w:r>
      <w:r w:rsidR="00D855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a</w:t>
      </w:r>
      <w:bookmarkStart w:id="0" w:name="_GoBack"/>
      <w:bookmarkEnd w:id="0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8B1879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empty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les</w:t>
      </w:r>
      <w:r w:rsidR="00C2321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otted lin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), and the sum of the product (stars</w:t>
      </w:r>
      <w:r w:rsidR="00C2321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otted lin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2321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ven as a function of time. Reactions performed with [substrate] = 10 mM, </w:t>
      </w:r>
      <w:r w:rsidR="003E511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[TmCHMO-PTDH] = 4 μM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, [NADP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4137E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] = 250 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µM and </w:t>
      </w:r>
      <w:r w:rsidR="00701BF7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[phosphite] = 125 mM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KPi</w:t>
      </w:r>
      <w:proofErr w:type="spell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ffer</w:t>
      </w:r>
      <w:r w:rsidR="004D4F9F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(25 mM) at pH 8, 30 °C, 8 mL min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irflow.</w:t>
      </w:r>
    </w:p>
    <w:p w:rsidR="00DE69E9" w:rsidRPr="006D0995" w:rsidRDefault="00DE69E9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595600" cy="2106000"/>
            <wp:effectExtent l="0" t="0" r="0" b="8890"/>
            <wp:docPr id="47" name="Picture 47" descr="C:\Users\marie.delgove\Documents\Figures\G_NADP_comp_100_vs_250_ACN_CONV - Article_cod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marie.delgove\Documents\Figures\G_NADP_comp_100_vs_250_ACN_CONV - Article_coded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600" cy="21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95600" cy="2106000"/>
            <wp:effectExtent l="0" t="0" r="0" b="8890"/>
            <wp:docPr id="42" name="Picture 42" descr="C:\Users\marie.delgove\Documents\Figures\G_NADP_comp_50_vs_250_MeOH_CONV_Article_cod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marie.delgove\Documents\Figures\G_NADP_comp_50_vs_250_MeOH_CONV_Article_coded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600" cy="21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0995">
        <w:rPr>
          <w:rFonts w:ascii="Times New Roman" w:eastAsia="Times New Roman" w:hAnsi="Times New Roman" w:cs="Times New Roman"/>
          <w:snapToGrid w:val="0"/>
          <w:color w:val="000000" w:themeColor="text1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 </w:t>
      </w:r>
    </w:p>
    <w:p w:rsidR="002D6E88" w:rsidRPr="006D0995" w:rsidRDefault="001D3D0E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BD0D6D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 Substrate conversion as a function of time with a) acetonitrile as co-solvent and [NADP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= 250 μM (black squares) or 100 μM (blue </w:t>
      </w:r>
      <w:r w:rsidR="00DE69E9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circl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); and b) methanol as co-solvent and [NADP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] = 250 μM (black squares) or 50 μM (</w:t>
      </w:r>
      <w:r w:rsidR="00DE69E9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purple triangl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Reactions performed with [substrate] = 10 mM, 10% 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v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co-solvent, [TmCHMO</w:t>
      </w:r>
      <w:r w:rsidR="0032794B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-PTDH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= 4 µM, and </w:t>
      </w:r>
      <w:r w:rsidR="00701BF7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[phosphite] = 125 mM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KPi</w:t>
      </w:r>
      <w:proofErr w:type="spell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ffer</w:t>
      </w:r>
      <w:r w:rsidR="00D814B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(25 mM) at pH 8, 30 °C, 8 mL min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irflow.</w:t>
      </w:r>
    </w:p>
    <w:p w:rsidR="00642763" w:rsidRPr="006D0995" w:rsidRDefault="006427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642763" w:rsidRPr="006D0995" w:rsidRDefault="00642763" w:rsidP="006427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592000" cy="2106000"/>
            <wp:effectExtent l="0" t="0" r="0" b="8890"/>
            <wp:docPr id="17" name="Picture 17" descr="C:\Users\marie.delgove\Documents\Figures\G_ME40_10mM_MeOH_AcCHM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rie.delgove\Documents\Figures\G_ME40_10mM_MeOH_AcCHMO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21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592000" cy="2106000"/>
            <wp:effectExtent l="0" t="0" r="0" b="8890"/>
            <wp:docPr id="15" name="Picture 15" descr="C:\Users\marie.delgove\Documents\Figures\G_ME42_10mM_MeOH_RhCHM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ie.delgove\Documents\Figures\G_ME42_10mM_MeOH_RhCHMO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21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763" w:rsidRPr="006D0995" w:rsidRDefault="00642763" w:rsidP="006427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BD0D6D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Kinetics of biotransformations with 10% v/v BVMO with a) </w:t>
      </w:r>
      <w:proofErr w:type="spell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cCHMO</w:t>
      </w:r>
      <w:proofErr w:type="spell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-PTDH (purple)</w:t>
      </w:r>
      <w:r w:rsidR="00146282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) </w:t>
      </w:r>
      <w:proofErr w:type="spell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RhCHMO</w:t>
      </w:r>
      <w:proofErr w:type="spell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-PTDH (blue). Concentrations of substrate (squares</w:t>
      </w:r>
      <w:r w:rsidR="00C36E4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full lin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lactone </w:t>
      </w:r>
      <w:r w:rsidR="00D855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b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ull circles</w:t>
      </w:r>
      <w:r w:rsidR="00C36E4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otted lin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lactone </w:t>
      </w:r>
      <w:r w:rsidR="00D855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a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mpty circles</w:t>
      </w:r>
      <w:r w:rsidR="00C36E4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otted lin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), and the sum of the product (stars</w:t>
      </w:r>
      <w:r w:rsidR="00C36E4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otted lines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36E4C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ven as a function of time. Reactions performed with [substrate] = 10 mM, 10% v v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methanol, [NADP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= 250 µM and [phosphite] = 125 mM in </w:t>
      </w:r>
      <w:proofErr w:type="spell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KPi</w:t>
      </w:r>
      <w:proofErr w:type="spell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ffer (25 mM) at pH 8, 30 °C, 8 mL min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irflow.</w:t>
      </w:r>
    </w:p>
    <w:p w:rsidR="00642763" w:rsidRPr="006D0995" w:rsidRDefault="006427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90286" w:rsidRPr="006D0995" w:rsidRDefault="00D855FF" w:rsidP="009902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732400" cy="2217600"/>
            <wp:effectExtent l="0" t="0" r="0" b="0"/>
            <wp:docPr id="2" name="Picture 2" descr="C:\Users\marie.delgove\Documents\Articles\3 - TmCHMO as thermostable BVMO for branched lactones\8. Erratum\Corrected figures\Figure S7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e.delgove\Documents\Articles\3 - TmCHMO as thermostable BVMO for branched lactones\8. Erratum\Corrected figures\Figure S7a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400" cy="22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732400" cy="2217600"/>
            <wp:effectExtent l="0" t="0" r="0" b="0"/>
            <wp:docPr id="1" name="Picture 1" descr="C:\Users\marie.delgove\Documents\Articles\3 - TmCHMO as thermostable BVMO for branched lactones\8. Erratum\Corrected figures\Figure S7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e.delgove\Documents\Articles\3 - TmCHMO as thermostable BVMO for branched lactones\8. Erratum\Corrected figures\Figure S7b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400" cy="22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286" w:rsidRPr="006D0995" w:rsidRDefault="00990286" w:rsidP="009902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BD0D6D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mposition of products (%) as a function of a) substrate concentration, and b) product concentration for 10 mM batch (red triangles), 20 mM batch (black circles), and </w:t>
      </w:r>
      <w:r w:rsidR="00C13997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continuous substrate feeding (CSF)</w:t>
      </w:r>
      <w:r w:rsidR="00BB5F55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t 10 mM h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rate un</w:t>
      </w:r>
      <w:r w:rsidR="0007746A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til a total concentration of 50 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 (blue squares). </w:t>
      </w:r>
      <w:r w:rsidR="00D855FF">
        <w:rPr>
          <w:rFonts w:ascii="Times New Roman" w:hAnsi="Times New Roman" w:cs="Times New Roman"/>
          <w:color w:val="000000" w:themeColor="text1"/>
          <w:sz w:val="24"/>
          <w:szCs w:val="24"/>
        </w:rPr>
        <w:t>Empty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mbols indicate the distal lactone </w:t>
      </w: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a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855FF">
        <w:rPr>
          <w:rFonts w:ascii="Times New Roman" w:hAnsi="Times New Roman" w:cs="Times New Roman"/>
          <w:color w:val="000000" w:themeColor="text1"/>
          <w:sz w:val="24"/>
          <w:szCs w:val="24"/>
        </w:rPr>
        <w:t>full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mbols indicate the proximal lactone </w:t>
      </w: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b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 Reactions performed with 10% v/v co-solvent (acetonitrile for batch reactions and methanol for CSF), 10% v v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Tm</w:t>
      </w:r>
      <w:r w:rsidR="0044672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CHMO CFE, and [phosphite] = 125 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 in </w:t>
      </w:r>
      <w:proofErr w:type="spell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KPi</w:t>
      </w:r>
      <w:proofErr w:type="spell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ffer (25 mM) at pH 8, 30 °C, 8 mL min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rflow. </w:t>
      </w:r>
    </w:p>
    <w:p w:rsidR="00990286" w:rsidRPr="006D0995" w:rsidRDefault="00990286" w:rsidP="009902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D855FF" w:rsidRDefault="00D855FF" w:rsidP="0099028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876550" cy="2333625"/>
            <wp:effectExtent l="0" t="0" r="0" b="9525"/>
            <wp:docPr id="7" name="Picture 7" descr="C:\Users\marie.delgove\Documents\Articles\3 - TmCHMO as thermostable BVMO for branched lactones\8. Erratum\Corrected figures\Figure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rie.delgove\Documents\Articles\3 - TmCHMO as thermostable BVMO for branched lactones\8. Erratum\Corrected figures\Figure S8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286" w:rsidRPr="006D0995" w:rsidRDefault="00990286" w:rsidP="009902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BD0D6D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 Composition of the products for the chemical Baeyer-Villiger oxidation of 3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,3,5</w:t>
      </w:r>
      <w:proofErr w:type="gram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-trimethylcyclohexan</w:t>
      </w:r>
      <w:r w:rsidR="0044672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 (substrate concentration of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 mM). </w:t>
      </w:r>
      <w:r w:rsidR="00D855FF">
        <w:rPr>
          <w:rFonts w:ascii="Times New Roman" w:hAnsi="Times New Roman" w:cs="Times New Roman"/>
          <w:color w:val="000000" w:themeColor="text1"/>
          <w:sz w:val="24"/>
          <w:szCs w:val="24"/>
        </w:rPr>
        <w:t>Full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les indicate lactone </w:t>
      </w: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b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855FF">
        <w:rPr>
          <w:rFonts w:ascii="Times New Roman" w:hAnsi="Times New Roman" w:cs="Times New Roman"/>
          <w:color w:val="000000" w:themeColor="text1"/>
          <w:sz w:val="24"/>
          <w:szCs w:val="24"/>
        </w:rPr>
        <w:t>empty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les indicate lactone </w:t>
      </w: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a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D6E88" w:rsidRPr="006D0995" w:rsidRDefault="002D6E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938AD" w:rsidRPr="006D0995" w:rsidRDefault="004938AD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876550" cy="2333625"/>
            <wp:effectExtent l="0" t="0" r="0" b="9525"/>
            <wp:docPr id="5" name="Picture 5" descr="C:\Users\marie.delgove\Documents\Articles\4-BVMOs for the biotransformation of polyester precursors\Figures\G_ME46_CSF_10mM_50_product_inhibition_sans_con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e.delgove\Documents\Articles\4-BVMOs for the biotransformation of polyester precursors\Figures\G_ME46_CSF_10mM_50_product_inhibition_sans_conv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8AD" w:rsidRPr="006D0995" w:rsidRDefault="00845C7A" w:rsidP="001D3D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BD0D6D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. Bioconversions with continuous substrate feeding (CSF) of 10 mM</w:t>
      </w:r>
      <w:r w:rsidR="007742D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7742D0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42D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 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5 h with a starting product concentration of 40 mM, with concentration of substrate (black squares) and product</w:t>
      </w:r>
      <w:r w:rsidR="008C1AFA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ed circles) as a function of time. </w:t>
      </w:r>
      <w:r w:rsidR="00B150CF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The b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lack dashed line indicate</w:t>
      </w:r>
      <w:r w:rsidR="00B150CF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ubstrate feeding rate and</w:t>
      </w:r>
      <w:r w:rsidR="00B150CF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ack dotted line indicate</w:t>
      </w:r>
      <w:r w:rsidR="00B150CF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um of substrate and product concentration. Reactions performed with 10% 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v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methanol (in the reaction medium from the start of the reaction), [</w:t>
      </w:r>
      <w:r w:rsidR="004938AD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a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="004938AD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b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] = 40 mM, [TmCHMO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-PTDH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= 4 µM, and [phosphite] = 125 mM in </w:t>
      </w:r>
      <w:proofErr w:type="spellStart"/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KPi</w:t>
      </w:r>
      <w:proofErr w:type="spellEnd"/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ffer</w:t>
      </w:r>
      <w:r w:rsidR="007742D0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(25 mM) at pH 8, 30 °C, 8 mL min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="004938AD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airflow.</w:t>
      </w:r>
    </w:p>
    <w:p w:rsidR="002D6E88" w:rsidRPr="006D0995" w:rsidRDefault="002D6E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675D1" w:rsidRPr="006D0995" w:rsidRDefault="001675D1" w:rsidP="001675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876550" cy="2333625"/>
            <wp:effectExtent l="0" t="0" r="0" b="9525"/>
            <wp:docPr id="50" name="Picture 50" descr="C:\Users\marie.delgove\Documents\Articles\4-BVMOs for the biotransformation of polyester precursors\Figures\G_TmCHMO_toluene_activi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marie.delgove\Documents\Articles\4-BVMOs for the biotransformation of polyester precursors\Figures\G_TmCHMO_toluene_activit.tif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75D1" w:rsidRPr="006D0995" w:rsidRDefault="001675D1" w:rsidP="001675D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845C7A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BD0D6D" w:rsidRPr="006D09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Stability of TmCHMO</w:t>
      </w:r>
      <w:r w:rsidR="00845C7A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-PTDH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9940D6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toluene</w:t>
      </w:r>
      <w:r w:rsidR="009940D6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9940D6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KPi</w:t>
      </w:r>
      <w:proofErr w:type="spellEnd"/>
      <w:r w:rsidR="009940D6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5C7A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buffer biphasic system with 33% 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v v</w:t>
      </w:r>
      <w:r w:rsidR="00CE2988" w:rsidRPr="006D09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="009940D6"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luene at 30 ˚C </w:t>
      </w:r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>(black circles) with remaining activity as a function of time.</w:t>
      </w:r>
      <w:proofErr w:type="gramEnd"/>
      <w:r w:rsidRPr="006D0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blank was measured without toluene (empty circles). The activity was measured by measuring the NADPH consumption by spectrophotometry. </w:t>
      </w:r>
    </w:p>
    <w:p w:rsidR="002D6E88" w:rsidRPr="006D0995" w:rsidRDefault="002D6E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D6E88" w:rsidRPr="006D0995" w:rsidSect="007E5416">
      <w:footerReference w:type="default" r:id="rId25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794" w:rsidRDefault="00782794" w:rsidP="002D6E88">
      <w:pPr>
        <w:spacing w:after="0" w:line="240" w:lineRule="auto"/>
      </w:pPr>
      <w:r>
        <w:separator/>
      </w:r>
    </w:p>
  </w:endnote>
  <w:endnote w:type="continuationSeparator" w:id="0">
    <w:p w:rsidR="00782794" w:rsidRDefault="00782794" w:rsidP="002D6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51368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6E88" w:rsidRDefault="008D00A2">
        <w:pPr>
          <w:pStyle w:val="Footer"/>
          <w:jc w:val="center"/>
        </w:pPr>
        <w:r>
          <w:fldChar w:fldCharType="begin"/>
        </w:r>
        <w:r w:rsidR="002D6E88">
          <w:instrText xml:space="preserve"> PAGE   \* MERGEFORMAT </w:instrText>
        </w:r>
        <w:r>
          <w:fldChar w:fldCharType="separate"/>
        </w:r>
        <w:r w:rsidR="00D855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6E88" w:rsidRDefault="002D6E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794" w:rsidRDefault="00782794" w:rsidP="002D6E88">
      <w:pPr>
        <w:spacing w:after="0" w:line="240" w:lineRule="auto"/>
      </w:pPr>
      <w:r>
        <w:separator/>
      </w:r>
    </w:p>
  </w:footnote>
  <w:footnote w:type="continuationSeparator" w:id="0">
    <w:p w:rsidR="00782794" w:rsidRDefault="00782794" w:rsidP="002D6E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Bio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e0t2ds40v508evws85esvbd2esewdepvfv&quot;&gt;My_library_Marie&lt;record-ids&gt;&lt;item&gt;363&lt;/item&gt;&lt;item&gt;377&lt;/item&gt;&lt;item&gt;939&lt;/item&gt;&lt;/record-ids&gt;&lt;/item&gt;&lt;/Libraries&gt;"/>
  </w:docVars>
  <w:rsids>
    <w:rsidRoot w:val="009D4B6E"/>
    <w:rsid w:val="00044D1B"/>
    <w:rsid w:val="000770EF"/>
    <w:rsid w:val="0007746A"/>
    <w:rsid w:val="00090956"/>
    <w:rsid w:val="0009143C"/>
    <w:rsid w:val="000D0DCA"/>
    <w:rsid w:val="000E4223"/>
    <w:rsid w:val="000E4D8D"/>
    <w:rsid w:val="000E4F26"/>
    <w:rsid w:val="00146282"/>
    <w:rsid w:val="0016096A"/>
    <w:rsid w:val="001675D1"/>
    <w:rsid w:val="00167E5F"/>
    <w:rsid w:val="00172925"/>
    <w:rsid w:val="001944F7"/>
    <w:rsid w:val="001D3D0E"/>
    <w:rsid w:val="002024B2"/>
    <w:rsid w:val="002035E2"/>
    <w:rsid w:val="0020574E"/>
    <w:rsid w:val="002109A5"/>
    <w:rsid w:val="00226C34"/>
    <w:rsid w:val="002529F4"/>
    <w:rsid w:val="0025399D"/>
    <w:rsid w:val="002758D9"/>
    <w:rsid w:val="00284B4B"/>
    <w:rsid w:val="002877D1"/>
    <w:rsid w:val="002A7F5E"/>
    <w:rsid w:val="002D24F2"/>
    <w:rsid w:val="002D6E88"/>
    <w:rsid w:val="002E6847"/>
    <w:rsid w:val="002E6EAD"/>
    <w:rsid w:val="0032794B"/>
    <w:rsid w:val="00356449"/>
    <w:rsid w:val="00360C9A"/>
    <w:rsid w:val="003E5118"/>
    <w:rsid w:val="00404ED4"/>
    <w:rsid w:val="004137E0"/>
    <w:rsid w:val="004139EF"/>
    <w:rsid w:val="004240CD"/>
    <w:rsid w:val="00431737"/>
    <w:rsid w:val="00446720"/>
    <w:rsid w:val="00464CCE"/>
    <w:rsid w:val="0046607D"/>
    <w:rsid w:val="0047706E"/>
    <w:rsid w:val="00482144"/>
    <w:rsid w:val="004938AD"/>
    <w:rsid w:val="004A5236"/>
    <w:rsid w:val="004C7312"/>
    <w:rsid w:val="004D4F9F"/>
    <w:rsid w:val="00511AAF"/>
    <w:rsid w:val="00526843"/>
    <w:rsid w:val="00531A3A"/>
    <w:rsid w:val="005D5FD2"/>
    <w:rsid w:val="005E26DC"/>
    <w:rsid w:val="005E5B2D"/>
    <w:rsid w:val="005F2F67"/>
    <w:rsid w:val="006406EA"/>
    <w:rsid w:val="00641029"/>
    <w:rsid w:val="00642763"/>
    <w:rsid w:val="00642D5B"/>
    <w:rsid w:val="0065699A"/>
    <w:rsid w:val="006C18D0"/>
    <w:rsid w:val="006D0995"/>
    <w:rsid w:val="00701BF7"/>
    <w:rsid w:val="00701D61"/>
    <w:rsid w:val="0072263B"/>
    <w:rsid w:val="00743958"/>
    <w:rsid w:val="007742D0"/>
    <w:rsid w:val="00782794"/>
    <w:rsid w:val="0079069A"/>
    <w:rsid w:val="007A1A16"/>
    <w:rsid w:val="007E2256"/>
    <w:rsid w:val="007E5416"/>
    <w:rsid w:val="008167B9"/>
    <w:rsid w:val="00820EF0"/>
    <w:rsid w:val="00845C7A"/>
    <w:rsid w:val="0085677D"/>
    <w:rsid w:val="00893436"/>
    <w:rsid w:val="008B1879"/>
    <w:rsid w:val="008C1AFA"/>
    <w:rsid w:val="008C4107"/>
    <w:rsid w:val="008D00A2"/>
    <w:rsid w:val="008F4270"/>
    <w:rsid w:val="0092545C"/>
    <w:rsid w:val="0093702B"/>
    <w:rsid w:val="00943F54"/>
    <w:rsid w:val="00946596"/>
    <w:rsid w:val="00990286"/>
    <w:rsid w:val="009940D6"/>
    <w:rsid w:val="009D09EB"/>
    <w:rsid w:val="009D4B6E"/>
    <w:rsid w:val="009D7699"/>
    <w:rsid w:val="009F0E34"/>
    <w:rsid w:val="00A44467"/>
    <w:rsid w:val="00A52C89"/>
    <w:rsid w:val="00A567F6"/>
    <w:rsid w:val="00A91A29"/>
    <w:rsid w:val="00A9748A"/>
    <w:rsid w:val="00B06992"/>
    <w:rsid w:val="00B150CF"/>
    <w:rsid w:val="00B174C8"/>
    <w:rsid w:val="00B546A4"/>
    <w:rsid w:val="00B5659B"/>
    <w:rsid w:val="00B70251"/>
    <w:rsid w:val="00B97A18"/>
    <w:rsid w:val="00BB5F55"/>
    <w:rsid w:val="00BD0D6D"/>
    <w:rsid w:val="00C06750"/>
    <w:rsid w:val="00C13997"/>
    <w:rsid w:val="00C15141"/>
    <w:rsid w:val="00C17E0B"/>
    <w:rsid w:val="00C2321C"/>
    <w:rsid w:val="00C36E4C"/>
    <w:rsid w:val="00C475BE"/>
    <w:rsid w:val="00C51A20"/>
    <w:rsid w:val="00C64E19"/>
    <w:rsid w:val="00C8633B"/>
    <w:rsid w:val="00CA3B91"/>
    <w:rsid w:val="00CD135D"/>
    <w:rsid w:val="00CE2988"/>
    <w:rsid w:val="00CE63A6"/>
    <w:rsid w:val="00D31306"/>
    <w:rsid w:val="00D720C6"/>
    <w:rsid w:val="00D814B0"/>
    <w:rsid w:val="00D855FF"/>
    <w:rsid w:val="00D90342"/>
    <w:rsid w:val="00DB03A2"/>
    <w:rsid w:val="00DE5B5E"/>
    <w:rsid w:val="00DE69E9"/>
    <w:rsid w:val="00DF2475"/>
    <w:rsid w:val="00E460E6"/>
    <w:rsid w:val="00E6120D"/>
    <w:rsid w:val="00E65CBB"/>
    <w:rsid w:val="00E922F0"/>
    <w:rsid w:val="00E92886"/>
    <w:rsid w:val="00EC5DF3"/>
    <w:rsid w:val="00F27511"/>
    <w:rsid w:val="00F54CD5"/>
    <w:rsid w:val="00F71C9B"/>
    <w:rsid w:val="00F85A51"/>
    <w:rsid w:val="00F92DCD"/>
    <w:rsid w:val="00FB74FC"/>
    <w:rsid w:val="00FE2E33"/>
    <w:rsid w:val="00FE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D0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675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5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5D1"/>
    <w:rPr>
      <w:sz w:val="20"/>
      <w:szCs w:val="20"/>
    </w:rPr>
  </w:style>
  <w:style w:type="table" w:styleId="TableGrid">
    <w:name w:val="Table Grid"/>
    <w:basedOn w:val="TableNormal"/>
    <w:uiPriority w:val="59"/>
    <w:rsid w:val="00284B4B"/>
    <w:pPr>
      <w:spacing w:after="0" w:line="240" w:lineRule="auto"/>
      <w:jc w:val="center"/>
    </w:pPr>
    <w:rPr>
      <w:rFonts w:eastAsia="Times New Roman" w:cs="Times New Roman"/>
      <w:color w:val="00000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4B4B"/>
    <w:pPr>
      <w:spacing w:after="0"/>
      <w:jc w:val="center"/>
    </w:pPr>
    <w:rPr>
      <w:rFonts w:ascii="Constantia" w:eastAsia="Times New Roman" w:hAnsi="Constantia" w:cs="Times New Roman"/>
      <w:b/>
      <w:bCs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C410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6E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88"/>
  </w:style>
  <w:style w:type="paragraph" w:styleId="Footer">
    <w:name w:val="footer"/>
    <w:basedOn w:val="Normal"/>
    <w:link w:val="FooterChar"/>
    <w:uiPriority w:val="99"/>
    <w:unhideWhenUsed/>
    <w:rsid w:val="002D6E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2D0"/>
    <w:rPr>
      <w:b/>
      <w:bCs/>
      <w:sz w:val="20"/>
      <w:szCs w:val="20"/>
    </w:rPr>
  </w:style>
  <w:style w:type="paragraph" w:customStyle="1" w:styleId="SchemeCaption">
    <w:name w:val="SchemeCaption"/>
    <w:basedOn w:val="Normal"/>
    <w:rsid w:val="00FE71EB"/>
    <w:pPr>
      <w:spacing w:before="230" w:after="460" w:line="230" w:lineRule="exact"/>
      <w:jc w:val="both"/>
    </w:pPr>
    <w:rPr>
      <w:rFonts w:ascii="Times New Roman" w:eastAsia="MS Mincho" w:hAnsi="Times New Roman" w:cs="Times New Roman"/>
      <w:sz w:val="20"/>
      <w:szCs w:val="14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D0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675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5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5D1"/>
    <w:rPr>
      <w:sz w:val="20"/>
      <w:szCs w:val="20"/>
    </w:rPr>
  </w:style>
  <w:style w:type="table" w:styleId="TableGrid">
    <w:name w:val="Table Grid"/>
    <w:basedOn w:val="TableNormal"/>
    <w:uiPriority w:val="59"/>
    <w:rsid w:val="00284B4B"/>
    <w:pPr>
      <w:spacing w:after="0" w:line="240" w:lineRule="auto"/>
      <w:jc w:val="center"/>
    </w:pPr>
    <w:rPr>
      <w:rFonts w:eastAsia="Times New Roman" w:cs="Times New Roman"/>
      <w:color w:val="00000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4B4B"/>
    <w:pPr>
      <w:spacing w:after="0"/>
      <w:jc w:val="center"/>
    </w:pPr>
    <w:rPr>
      <w:rFonts w:ascii="Constantia" w:eastAsia="Times New Roman" w:hAnsi="Constantia" w:cs="Times New Roman"/>
      <w:b/>
      <w:bCs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C410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6E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88"/>
  </w:style>
  <w:style w:type="paragraph" w:styleId="Footer">
    <w:name w:val="footer"/>
    <w:basedOn w:val="Normal"/>
    <w:link w:val="FooterChar"/>
    <w:uiPriority w:val="99"/>
    <w:unhideWhenUsed/>
    <w:rsid w:val="002D6E8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2D0"/>
    <w:rPr>
      <w:b/>
      <w:bCs/>
      <w:sz w:val="20"/>
      <w:szCs w:val="20"/>
    </w:rPr>
  </w:style>
  <w:style w:type="paragraph" w:customStyle="1" w:styleId="SchemeCaption">
    <w:name w:val="SchemeCaption"/>
    <w:basedOn w:val="Normal"/>
    <w:rsid w:val="00FE71EB"/>
    <w:pPr>
      <w:spacing w:before="230" w:after="460" w:line="230" w:lineRule="exact"/>
      <w:jc w:val="both"/>
    </w:pPr>
    <w:rPr>
      <w:rFonts w:ascii="Times New Roman" w:eastAsia="MS Mincho" w:hAnsi="Times New Roman" w:cs="Times New Roman"/>
      <w:sz w:val="20"/>
      <w:szCs w:val="1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874</Words>
  <Characters>498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gove Marie (SCI)</dc:creator>
  <cp:lastModifiedBy>Delgove Marie (SCI)</cp:lastModifiedBy>
  <cp:revision>3</cp:revision>
  <cp:lastPrinted>2017-08-02T08:24:00Z</cp:lastPrinted>
  <dcterms:created xsi:type="dcterms:W3CDTF">2018-04-17T08:38:00Z</dcterms:created>
  <dcterms:modified xsi:type="dcterms:W3CDTF">2018-04-24T07:19:00Z</dcterms:modified>
</cp:coreProperties>
</file>